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Fonts w:cs="Arial" w:ascii="Arial" w:hAnsi="Arial"/>
          <w:b/>
          <w:color w:val="000000"/>
          <w:sz w:val="18"/>
          <w:szCs w:val="18"/>
        </w:rPr>
        <w:t xml:space="preserve">Supplementary Table 1: </w:t>
      </w:r>
      <w:r>
        <w:rPr>
          <w:rFonts w:cs="Arial" w:ascii="Arial" w:hAnsi="Arial"/>
          <w:b/>
          <w:i/>
          <w:color w:val="000000"/>
          <w:sz w:val="18"/>
          <w:szCs w:val="18"/>
        </w:rPr>
        <w:t>S. pombe</w:t>
      </w:r>
      <w:r>
        <w:rPr>
          <w:rFonts w:cs="Arial" w:ascii="Arial" w:hAnsi="Arial"/>
          <w:b/>
          <w:color w:val="000000"/>
          <w:sz w:val="18"/>
          <w:szCs w:val="18"/>
        </w:rPr>
        <w:t xml:space="preserve"> strains used in this study</w:t>
      </w:r>
    </w:p>
    <w:p>
      <w:pPr>
        <w:pStyle w:val="Normal"/>
        <w:ind w:left="425" w:hanging="425"/>
        <w:jc w:val="both"/>
        <w:rPr>
          <w:rFonts w:ascii="Arial" w:hAnsi="Arial" w:cs="Arial"/>
          <w:b/>
          <w:b/>
          <w:color w:val="000000"/>
          <w:sz w:val="18"/>
          <w:szCs w:val="18"/>
        </w:rPr>
      </w:pPr>
      <w:r>
        <w:rPr>
          <w:rFonts w:cs="Arial" w:ascii="Arial" w:hAnsi="Arial"/>
          <w:b/>
          <w:color w:val="000000"/>
          <w:sz w:val="18"/>
          <w:szCs w:val="18"/>
        </w:rPr>
      </w:r>
    </w:p>
    <w:p>
      <w:pPr>
        <w:pStyle w:val="Normal"/>
        <w:ind w:left="425" w:hanging="425"/>
        <w:jc w:val="both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 xml:space="preserve">a </w:t>
        <w:tab/>
        <w:t>: auxotrophy</w:t>
      </w:r>
    </w:p>
    <w:p>
      <w:pPr>
        <w:pStyle w:val="Normal"/>
        <w:ind w:left="425" w:hanging="425"/>
        <w:jc w:val="both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h</w:t>
        <w:tab/>
        <w:t>: mating type</w:t>
      </w:r>
    </w:p>
    <w:p>
      <w:pPr>
        <w:pStyle w:val="Normal"/>
        <w:ind w:left="425" w:hanging="425"/>
        <w:jc w:val="both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ND</w:t>
        <w:tab/>
        <w:t>: not determined</w:t>
      </w:r>
    </w:p>
    <w:p>
      <w:pPr>
        <w:pStyle w:val="Normal"/>
        <w:ind w:left="425" w:hanging="425"/>
        <w:jc w:val="both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jc w:val="both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6217"/>
        <w:gridCol w:w="1829"/>
      </w:tblGrid>
      <w:tr>
        <w:trPr>
          <w:trHeight w:val="340" w:hRule="atLeast"/>
          <w:cantSplit w:val="true"/>
        </w:trPr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GB" w:eastAsia="ja-JP"/>
              </w:rPr>
              <w:t>Strains</w:t>
            </w:r>
          </w:p>
        </w:tc>
        <w:tc>
          <w:tcPr>
            <w:tcW w:w="6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GB" w:eastAsia="ja-JP"/>
              </w:rPr>
              <w:t>Genotype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240" w:before="0" w:after="0"/>
              <w:ind w:left="-125" w:right="-114" w:hanging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GB" w:eastAsia="ja-JP"/>
              </w:rPr>
              <w:t>Source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GB" w:eastAsia="ja-JP"/>
              </w:rPr>
            </w:r>
          </w:p>
        </w:tc>
        <w:tc>
          <w:tcPr>
            <w:tcW w:w="62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</w:r>
          </w:p>
        </w:tc>
        <w:tc>
          <w:tcPr>
            <w:tcW w:w="182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napToGrid w:val="false"/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137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ade6.M216 leu1.32 ura4-D18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h-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Lab stock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767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sec3-913-hph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 ade6.M216 leu1.32 ura4-D18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h-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This study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1032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sec3-916-hph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 ade6.M216 leu1.32 ura4-D18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h-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This study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612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sec3+-gfp-kan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ade6.M216 leu1.32 ura4-D18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h+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This study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660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sec3+-tdTomato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-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hph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 leu1.32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h-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This study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771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sec3+-3pk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-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kan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 ade6.M216 leu1.32 ura4-D18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h+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This study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1025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sec3-913-3PK-kan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 ade6.M216 leu1.32 ura4-D18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h+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This study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1143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nmt1-P3-kan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-gfp-sec3+ ade6.M216 leu1.32 ura4-D18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h-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This study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1144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nmt1-P3-kan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-gfp-sec3-913-hphR ade6.M216 leu1.32 ura4-D18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h-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This study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869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sec8+-gfp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-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ura4+ leu1-32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h-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Lab stock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713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sec8+-gfp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-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ura4+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sec3+-tdTomato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-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hph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 leu1.32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h=ND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This study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724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sec8+-gfp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-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ura4+ sec3-913-hph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a=ND h=ND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This study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990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sec8+-gfp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-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ura4+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sec3+-3pk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-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kan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a=ND h=ND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This study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1046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sec8+-gfp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-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ura4+ sec3-913-3pk-kan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a=ND h=ND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This study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253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gfp-syb1+-kan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a=ND h-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Lab stock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1069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gfp-syb1+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-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kan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 sec3-913-hph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a=ND h=ND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This study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86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sla2+-gfp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-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kan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 ade6-M210 leu1-32 ura4-D18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h-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Lab stock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799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sla2+-gfp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-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kan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sec3-913-hph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 ura4-d18 leu1-32 ade6-M21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h=ND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This study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1019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sla2+-gfp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-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kan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 sec3-916-hph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a=ND h=ND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This study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1100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sla2+-gfp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-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kan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 sec3+-3pk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-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kan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 ade6- leu1-32 ura4-D18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h=ND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This study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1150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sla2+-gfp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-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kan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 sec3-913-3pk-kan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 ade6- leu1-32 ura4-D18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h=ND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This study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14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myo52+-gfp-kan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 ade6.210 leu1.32 ura4.D18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h-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Lab stock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1071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myo52+-gfp-kanR sec3-913-hphR ade6.21? leu1.32 ura4.D18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h=ND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This study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YSM972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for3+-3gfp-kan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 ade6.216 leu1.32 ura4.D18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h-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S. Martin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1154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for3+-3gfp-kan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 sec3-913-hph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 ade6- leu1.32 ura4.D18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h=ND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This study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YSM1057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for3+-4myc-kan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 ade6- leu1.32 ura4.D18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h+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S. Martin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1155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for3+-4myc-kan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 sec3-913-3pk-kan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 ade6- leu1.32 ura4.D18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h=ND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This study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PN4374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bud6+-gfp-kan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 leu1.32 ura4.D18 h-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P. Nurse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909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bud6+-gfp-kan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 sec3-913-hph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 ade? leu1.32 ura4.D18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h=ND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This study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MBY6663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pAct1-Lifeact-gfp::leu+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h+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M. Balasubramanian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1122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pAct1-Lifeact-gfp::leu+ sec3-913-hph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a=ND h=ND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This study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1124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pAct1-Lifeact-gfp::leu+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sec3-916-hph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a=ND h=ND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This study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1134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pAct1-Lifeact-gfp::leu+ sec8-1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a=ND h=ND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This study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1135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pAct1-Lifeact-gfp::leu+ for3::kan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a=ND h=ND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This study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SO3516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rlc1+-mCherr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-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ura4+ ade6- leu1-32 ura4-D18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h-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S. Oliferenko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1029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rlc1+-mCherr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-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ura4+ sec3-913-hph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 ade6.M210 leu1.32 ura4.D18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h=ND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This study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MBY887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sec8-1 leu1-32 ura4-D18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h+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M. Balasubramanian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896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sec8-1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sec3+-gfp-kan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 leu1-32 ura4-D18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h=ND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This study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10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myo52::ura4+ ade6.210 leu1.32 ura4.D18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h-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Lab stock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613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myo52::ura4+ sec3+-gfp-kan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 ade6.210 leu1.32 ura4.D18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h-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This study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83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sla2::kan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 ade6-M210 leu1-32 ura4-D18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h-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Lab stock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1052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sla2::kan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 sec3+-gfp-kanR ade6- leu1-32 ura4-D18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h=ND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This study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107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wsp1::ura4+ leu1-32 ade6-210 ura4-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h+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Lab stock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1049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wsp1::ura4+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sec3+-gfp-kan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a=ND h=ND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This study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47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for3::kan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 ade6-M210 leu1.32 ura4-D18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h+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Lab stock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899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for3::kan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sec3+-gfp-kan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 ade6- leu1.32 ura4-D18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h=ND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This study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CA5041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cdc42.3-kan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+ pREP1-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cdc42 leu1.32 ura4-D18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h-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K. Shiozaki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911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cdc42.3-kan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sec3+-gfp-kanR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a=ND h=ND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This study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KP692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its3-1 leu1.32 ura4-D18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h-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T. Kuno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895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its3-1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sec3+-gfp-kan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a=ND h=ND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This study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904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ypt3-i5 leu1.32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h-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Lab stock</w:t>
            </w:r>
          </w:p>
        </w:tc>
      </w:tr>
      <w:tr>
        <w:trPr>
          <w:trHeight w:val="340" w:hRule="atLeast"/>
          <w:cantSplit w:val="true"/>
        </w:trPr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IJ918</w:t>
            </w:r>
          </w:p>
        </w:tc>
        <w:tc>
          <w:tcPr>
            <w:tcW w:w="621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ypt3-i5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 xml:space="preserve">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>sec3+-gfp-kan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ja-JP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a=ND h=ND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spacing w:lineRule="auto" w:line="480" w:before="0" w:after="0"/>
              <w:ind w:left="-125" w:right="-1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This study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08:51:00Z</dcterms:created>
  <dc:creator>mahadevan</dc:creator>
  <dc:description/>
  <cp:keywords/>
  <dc:language>en-US</dc:language>
  <cp:lastModifiedBy>mahadevan</cp:lastModifiedBy>
  <dcterms:modified xsi:type="dcterms:W3CDTF">2012-08-13T08:54:00Z</dcterms:modified>
  <cp:revision>1</cp:revision>
  <dc:subject/>
  <dc:title/>
</cp:coreProperties>
</file>